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0775B1" w:rsidRPr="00DB2330" w:rsidRDefault="00433A03" w:rsidP="000775B1">
      <w:pPr>
        <w:rPr>
          <w:rFonts w:ascii="Times New Roman" w:hAnsi="Times New Roman" w:cs="Times New Roman"/>
          <w:b/>
          <w:szCs w:val="24"/>
        </w:rPr>
      </w:pPr>
      <w:del w:id="1" w:author="Jamie Selby-Pham" w:date="2017-02-08T14:56:00Z">
        <w:r w:rsidRPr="00433A03" w:rsidDel="00622D79">
          <w:rPr>
            <w:rFonts w:ascii="Times New Roman" w:hAnsi="Times New Roman" w:cs="Times New Roman"/>
            <w:noProof/>
            <w:lang w:eastAsia="en-GB"/>
          </w:rPr>
          <mc:AlternateContent>
            <mc:Choice Requires="wpg">
              <w:drawing>
                <wp:anchor distT="0" distB="0" distL="114300" distR="114300" simplePos="0" relativeHeight="251659264" behindDoc="0" locked="0" layoutInCell="1" allowOverlap="1" wp14:anchorId="7788739D" wp14:editId="48C85821">
                  <wp:simplePos x="0" y="0"/>
                  <wp:positionH relativeFrom="margin">
                    <wp:align>right</wp:align>
                  </wp:positionH>
                  <wp:positionV relativeFrom="paragraph">
                    <wp:posOffset>4906645</wp:posOffset>
                  </wp:positionV>
                  <wp:extent cx="1363340" cy="760380"/>
                  <wp:effectExtent l="0" t="0" r="0" b="0"/>
                  <wp:wrapNone/>
                  <wp:docPr id="24" name="Group 23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1363340" cy="760380"/>
                            <a:chOff x="0" y="0"/>
                            <a:chExt cx="1363340" cy="760380"/>
                          </a:xfrm>
                        </wpg:grpSpPr>
                        <wps:wsp>
                          <wps:cNvPr id="2" name="Rectangle 2"/>
                          <wps:cNvSpPr/>
                          <wps:spPr>
                            <a:xfrm>
                              <a:off x="166657" y="253568"/>
                              <a:ext cx="936104" cy="244789"/>
                            </a:xfrm>
                            <a:prstGeom prst="rect">
                              <a:avLst/>
                            </a:prstGeom>
                            <a:gradFill flip="none" rotWithShape="1">
                              <a:gsLst>
                                <a:gs pos="31000">
                                  <a:srgbClr val="D86371"/>
                                </a:gs>
                                <a:gs pos="0">
                                  <a:srgbClr val="FF0000"/>
                                </a:gs>
                                <a:gs pos="100000">
                                  <a:schemeClr val="bg1"/>
                                </a:gs>
                                <a:gs pos="95000">
                                  <a:schemeClr val="bg1"/>
                                </a:gs>
                                <a:gs pos="100000">
                                  <a:schemeClr val="bg1"/>
                                </a:gs>
                              </a:gsLst>
                              <a:lin ang="10800000" scaled="1"/>
                              <a:tileRect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" name="TextBox 2"/>
                          <wps:cNvSpPr txBox="1"/>
                          <wps:spPr>
                            <a:xfrm>
                              <a:off x="94605" y="498125"/>
                              <a:ext cx="1151890" cy="2622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33A03" w:rsidRDefault="00433A03" w:rsidP="00433A0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0          -         0.6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" name="TextBox 22"/>
                          <wps:cNvSpPr txBox="1"/>
                          <wps:spPr>
                            <a:xfrm>
                              <a:off x="0" y="0"/>
                              <a:ext cx="1363340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33A03" w:rsidRDefault="00433A03" w:rsidP="00433A0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Metabolite induction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wgp>
                    </a:graphicData>
                  </a:graphic>
                </wp:anchor>
              </w:drawing>
            </mc:Choice>
            <mc:Fallback>
              <w:pict>
                <v:group w14:anchorId="7788739D" id="Group 23" o:spid="_x0000_s1026" style="position:absolute;margin-left:56.15pt;margin-top:386.35pt;width:107.35pt;height:59.85pt;z-index:251659264;mso-position-horizontal:right;mso-position-horizontal-relative:margin" coordsize="13633,76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">
                  <v:rect id="Rectangle 2" o:spid="_x0000_s1027" style="position:absolute;left:1666;top:2535;width:9361;height:24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66ecMA&#10;AADaAAAADwAAAGRycy9kb3ducmV2LnhtbESPQWsCMRSE7wX/Q3hCbzXbhYpujVIEwUuhbpVeH5vX&#10;zdLNy5rEdfXXG0HocZiZb5jFarCt6MmHxrGC10kGgrhyuuFawf578zIDESKyxtYxKbhQgNVy9LTA&#10;Qrsz76gvYy0ShEOBCkyMXSFlqAxZDBPXESfv13mLMUlfS+3xnOC2lXmWTaXFhtOCwY7Whqq/8mQV&#10;XL98P//5DIfL7vhWraf5zJQmKPU8Hj7eQUQa4n/40d5qBTncr6QbIJ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C66ecMAAADaAAAADwAAAAAAAAAAAAAAAACYAgAAZHJzL2Rv&#10;d25yZXYueG1sUEsFBgAAAAAEAAQA9QAAAIgDAAAAAA==&#10;" fillcolor="red" strokecolor="black [3213]" strokeweight=".25pt">
                    <v:fill color2="white [3212]" rotate="t" angle="270" colors="0 red;20316f #d86371;62259f white;1 white;1 white" focus="100%" type="gradient"/>
                  </v:rect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2" o:spid="_x0000_s1028" type="#_x0000_t202" style="position:absolute;left:946;top:4981;width:11518;height:26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IWYMEA&#10;AADaAAAADwAAAGRycy9kb3ducmV2LnhtbESPT2vCQBTE7wW/w/IEb3Vjp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viFmDBAAAA2gAAAA8AAAAAAAAAAAAAAAAAmAIAAGRycy9kb3du&#10;cmV2LnhtbFBLBQYAAAAABAAEAPUAAACGAwAAAAA=&#10;" filled="f" stroked="f">
                    <v:textbox style="mso-fit-shape-to-text:t">
                      <w:txbxContent>
                        <w:p w:rsidR="00433A03" w:rsidRDefault="00433A03" w:rsidP="00433A0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0          -         0.6 </w:t>
                          </w:r>
                        </w:p>
                      </w:txbxContent>
                    </v:textbox>
                  </v:shape>
                  <v:shape id="TextBox 22" o:spid="_x0000_s1029" type="#_x0000_t202" style="position:absolute;width:13633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  <v:textbox style="mso-fit-shape-to-text:t">
                      <w:txbxContent>
                        <w:p w:rsidR="00433A03" w:rsidRDefault="00433A03" w:rsidP="00433A0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Metabolite induction</w:t>
                          </w:r>
                        </w:p>
                      </w:txbxContent>
                    </v:textbox>
                  </v:shape>
                  <w10:wrap anchorx="margin"/>
                </v:group>
              </w:pict>
            </mc:Fallback>
          </mc:AlternateContent>
        </w:r>
      </w:del>
      <w:del w:id="2" w:author="Jamie Selby-Pham" w:date="2017-02-08T14:55:00Z">
        <w:r w:rsidR="00121443" w:rsidRPr="00DB2330" w:rsidDel="00622D79">
          <w:rPr>
            <w:rFonts w:ascii="Times New Roman" w:hAnsi="Times New Roman" w:cs="Times New Roman"/>
            <w:noProof/>
            <w:lang w:eastAsia="en-GB"/>
          </w:rPr>
          <w:drawing>
            <wp:inline distT="0" distB="0" distL="0" distR="0" wp14:anchorId="11A0F68A" wp14:editId="671EC35A">
              <wp:extent cx="5731510" cy="5560695"/>
              <wp:effectExtent l="0" t="0" r="2540" b="1905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556069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ins w:id="3" w:author="Jamie Selby-Pham" w:date="2017-02-08T14:56:00Z">
        <w:r w:rsidR="00622D79" w:rsidRPr="00622D79">
          <w:rPr>
            <w:noProof/>
            <w:lang w:eastAsia="en-GB"/>
          </w:rPr>
          <w:drawing>
            <wp:inline distT="0" distB="0" distL="0" distR="0">
              <wp:extent cx="5720080" cy="5699125"/>
              <wp:effectExtent l="0" t="0" r="0" b="0"/>
              <wp:docPr id="5" name="Picture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20080" cy="56991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:rsidR="000775B1" w:rsidRPr="00DB2330" w:rsidRDefault="000775B1" w:rsidP="000775B1">
      <w:pPr>
        <w:rPr>
          <w:rFonts w:ascii="Times New Roman" w:hAnsi="Times New Roman" w:cs="Times New Roman"/>
          <w:b/>
          <w:szCs w:val="24"/>
        </w:rPr>
      </w:pPr>
    </w:p>
    <w:p w:rsidR="000775B1" w:rsidRPr="00DB2330" w:rsidRDefault="00121443" w:rsidP="00BA61F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8C334F">
        <w:rPr>
          <w:rFonts w:ascii="Times New Roman" w:hAnsi="Times New Roman" w:cs="Times New Roman"/>
          <w:b/>
          <w:sz w:val="24"/>
          <w:szCs w:val="24"/>
        </w:rPr>
        <w:t xml:space="preserve">Figure S3 Induction of precursors to methionine and DMA biosynthesis within the rice Fe deficiency response. </w:t>
      </w:r>
      <w:r w:rsidRPr="008C334F">
        <w:rPr>
          <w:rFonts w:ascii="Times New Roman" w:hAnsi="Times New Roman" w:cs="Times New Roman"/>
          <w:sz w:val="24"/>
          <w:szCs w:val="24"/>
        </w:rPr>
        <w:t>Heatmap (</w:t>
      </w:r>
      <w:r w:rsidR="000A0B51" w:rsidRPr="008C334F">
        <w:rPr>
          <w:rFonts w:ascii="Times New Roman" w:hAnsi="Times New Roman" w:cs="Times New Roman"/>
          <w:sz w:val="24"/>
          <w:szCs w:val="24"/>
        </w:rPr>
        <w:t>ranging from 0–</w:t>
      </w:r>
      <w:del w:id="4" w:author="Jamie Selby-Pham" w:date="2017-02-08T14:56:00Z">
        <w:r w:rsidR="000A0B51" w:rsidRPr="008C334F" w:rsidDel="00622D79">
          <w:rPr>
            <w:rFonts w:ascii="Times New Roman" w:hAnsi="Times New Roman" w:cs="Times New Roman"/>
            <w:sz w:val="24"/>
            <w:szCs w:val="24"/>
          </w:rPr>
          <w:delText>0.6</w:delText>
        </w:r>
      </w:del>
      <w:ins w:id="5" w:author="Jamie Selby-Pham" w:date="2017-02-08T14:56:00Z">
        <w:r w:rsidR="00622D79">
          <w:rPr>
            <w:rFonts w:ascii="Times New Roman" w:hAnsi="Times New Roman" w:cs="Times New Roman"/>
            <w:sz w:val="24"/>
            <w:szCs w:val="24"/>
          </w:rPr>
          <w:t>2.0</w:t>
        </w:r>
      </w:ins>
      <w:r w:rsidR="00ED17A1" w:rsidRPr="008C334F">
        <w:rPr>
          <w:rFonts w:ascii="Times New Roman" w:hAnsi="Times New Roman" w:cs="Times New Roman"/>
          <w:sz w:val="24"/>
          <w:szCs w:val="24"/>
        </w:rPr>
        <w:t xml:space="preserve"> as white–</w:t>
      </w:r>
      <w:r w:rsidR="000A0B51" w:rsidRPr="008C334F">
        <w:rPr>
          <w:rFonts w:ascii="Times New Roman" w:hAnsi="Times New Roman" w:cs="Times New Roman"/>
          <w:sz w:val="24"/>
          <w:szCs w:val="24"/>
        </w:rPr>
        <w:t>red</w:t>
      </w:r>
      <w:r w:rsidRPr="008C334F">
        <w:rPr>
          <w:rFonts w:ascii="Times New Roman" w:hAnsi="Times New Roman" w:cs="Times New Roman"/>
          <w:sz w:val="24"/>
          <w:szCs w:val="24"/>
        </w:rPr>
        <w:t>) of log</w:t>
      </w:r>
      <w:del w:id="6" w:author="Jamie Selby-Pham" w:date="2017-02-08T14:56:00Z">
        <w:r w:rsidR="00C836AF" w:rsidRPr="008C334F" w:rsidDel="00622D79">
          <w:rPr>
            <w:rFonts w:ascii="Times New Roman" w:hAnsi="Times New Roman" w:cs="Times New Roman"/>
            <w:sz w:val="24"/>
            <w:szCs w:val="24"/>
            <w:vertAlign w:val="subscript"/>
          </w:rPr>
          <w:delText>10</w:delText>
        </w:r>
      </w:del>
      <w:ins w:id="7" w:author="Jamie Selby-Pham" w:date="2017-02-08T14:56:00Z">
        <w:r w:rsidR="00622D79">
          <w:rPr>
            <w:rFonts w:ascii="Times New Roman" w:hAnsi="Times New Roman" w:cs="Times New Roman"/>
            <w:sz w:val="24"/>
            <w:szCs w:val="24"/>
            <w:vertAlign w:val="subscript"/>
          </w:rPr>
          <w:t>2</w:t>
        </w:r>
      </w:ins>
      <w:r w:rsidRPr="008C334F">
        <w:rPr>
          <w:rFonts w:ascii="Times New Roman" w:hAnsi="Times New Roman" w:cs="Times New Roman"/>
          <w:sz w:val="24"/>
          <w:szCs w:val="24"/>
        </w:rPr>
        <w:t xml:space="preserve"> transformed Fe deficiency associated induction of metabolite concentrations upstream of methionine and DMA biosynthesis.</w:t>
      </w:r>
      <w:r w:rsidRPr="00DB2330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775B1" w:rsidRPr="00DB23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mie Selby-Pham">
    <w15:presenceInfo w15:providerId="Windows Live" w15:userId="4667b7beb3e776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5B1"/>
    <w:rsid w:val="00006B7D"/>
    <w:rsid w:val="000775B1"/>
    <w:rsid w:val="000A0B51"/>
    <w:rsid w:val="00121443"/>
    <w:rsid w:val="003C6C13"/>
    <w:rsid w:val="00433A03"/>
    <w:rsid w:val="00622D79"/>
    <w:rsid w:val="00634FF4"/>
    <w:rsid w:val="0077270C"/>
    <w:rsid w:val="0082509A"/>
    <w:rsid w:val="008C334F"/>
    <w:rsid w:val="00977A3E"/>
    <w:rsid w:val="00B35814"/>
    <w:rsid w:val="00B84C6A"/>
    <w:rsid w:val="00BA61FA"/>
    <w:rsid w:val="00BC25A2"/>
    <w:rsid w:val="00C061BE"/>
    <w:rsid w:val="00C836AF"/>
    <w:rsid w:val="00CE5F41"/>
    <w:rsid w:val="00D95C1C"/>
    <w:rsid w:val="00DB2330"/>
    <w:rsid w:val="00ED17A1"/>
    <w:rsid w:val="00ED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CBC53B-81E5-40E5-97DC-CB473E84A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33A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elby-Pham</dc:creator>
  <cp:keywords/>
  <dc:description/>
  <cp:lastModifiedBy>Jamie Selby-Pham</cp:lastModifiedBy>
  <cp:revision>5</cp:revision>
  <dcterms:created xsi:type="dcterms:W3CDTF">2017-02-08T03:55:00Z</dcterms:created>
  <dcterms:modified xsi:type="dcterms:W3CDTF">2017-02-09T05:33:00Z</dcterms:modified>
</cp:coreProperties>
</file>